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725" w:rsidRPr="00FC260C" w:rsidRDefault="00071725" w:rsidP="00C17CB4">
      <w:pPr>
        <w:rPr>
          <w:rFonts w:ascii="Arial" w:hAnsi="Arial" w:cs="Arial"/>
          <w:b/>
          <w:sz w:val="28"/>
          <w:szCs w:val="28"/>
        </w:rPr>
      </w:pPr>
      <w:r w:rsidRPr="00C76077">
        <w:rPr>
          <w:rFonts w:ascii="Arial" w:hAnsi="Arial" w:cs="Arial"/>
          <w:b/>
          <w:sz w:val="28"/>
          <w:szCs w:val="28"/>
        </w:rPr>
        <w:t xml:space="preserve">Read-across results for prediction of </w:t>
      </w:r>
      <w:proofErr w:type="gramStart"/>
      <w:r>
        <w:rPr>
          <w:rFonts w:ascii="Arial" w:hAnsi="Arial" w:cs="Arial"/>
          <w:b/>
          <w:sz w:val="28"/>
          <w:szCs w:val="28"/>
        </w:rPr>
        <w:t>log(</w:t>
      </w:r>
      <w:proofErr w:type="gramEnd"/>
      <w:r>
        <w:rPr>
          <w:rFonts w:ascii="Arial" w:hAnsi="Arial" w:cs="Arial"/>
          <w:b/>
          <w:sz w:val="28"/>
          <w:szCs w:val="28"/>
        </w:rPr>
        <w:t>BCF)</w:t>
      </w:r>
      <w:r w:rsidRPr="00C76077">
        <w:rPr>
          <w:rFonts w:ascii="Arial" w:hAnsi="Arial" w:cs="Arial"/>
          <w:b/>
          <w:sz w:val="28"/>
          <w:szCs w:val="28"/>
        </w:rPr>
        <w:t>.</w:t>
      </w:r>
    </w:p>
    <w:tbl>
      <w:tblPr>
        <w:tblStyle w:val="TableGrid"/>
        <w:tblW w:w="13920" w:type="dxa"/>
        <w:jc w:val="center"/>
        <w:tblInd w:w="48" w:type="dxa"/>
        <w:tblLayout w:type="fixed"/>
        <w:tblLook w:val="04A0" w:firstRow="1" w:lastRow="0" w:firstColumn="1" w:lastColumn="0" w:noHBand="0" w:noVBand="1"/>
      </w:tblPr>
      <w:tblGrid>
        <w:gridCol w:w="733"/>
        <w:gridCol w:w="1701"/>
        <w:gridCol w:w="1276"/>
        <w:gridCol w:w="1559"/>
        <w:gridCol w:w="1559"/>
        <w:gridCol w:w="1985"/>
        <w:gridCol w:w="1985"/>
        <w:gridCol w:w="1564"/>
        <w:gridCol w:w="1558"/>
      </w:tblGrid>
      <w:tr w:rsidR="0060417B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60417B" w:rsidRPr="00071725" w:rsidRDefault="0060417B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sz w:val="24"/>
                <w:szCs w:val="24"/>
              </w:rPr>
              <w:t>No</w:t>
            </w:r>
          </w:p>
        </w:tc>
        <w:tc>
          <w:tcPr>
            <w:tcW w:w="1701" w:type="dxa"/>
            <w:vAlign w:val="center"/>
          </w:tcPr>
          <w:p w:rsidR="0060417B" w:rsidRPr="00C76077" w:rsidRDefault="0060417B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ompound’s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  <w:p w:rsidR="0060417B" w:rsidRPr="00071725" w:rsidRDefault="0060417B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Validation set - RT)</w:t>
            </w:r>
          </w:p>
        </w:tc>
        <w:tc>
          <w:tcPr>
            <w:tcW w:w="1276" w:type="dxa"/>
            <w:vAlign w:val="center"/>
          </w:tcPr>
          <w:p w:rsidR="0060417B" w:rsidRPr="00C76077" w:rsidRDefault="0060417B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  <w:p w:rsidR="0060417B" w:rsidRPr="00071725" w:rsidRDefault="0060417B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D6D13">
              <w:rPr>
                <w:rFonts w:ascii="Arial" w:hAnsi="Arial" w:cs="Arial"/>
                <w:sz w:val="24"/>
                <w:szCs w:val="24"/>
              </w:rPr>
              <w:t>(neuron)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0417B" w:rsidRDefault="0060417B" w:rsidP="00A105A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60417B" w:rsidRPr="00C76077" w:rsidRDefault="0060417B" w:rsidP="00A105A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60417B" w:rsidRPr="00C76077" w:rsidRDefault="0060417B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The most similar object</w:t>
            </w:r>
          </w:p>
          <w:p w:rsidR="0060417B" w:rsidRPr="00071725" w:rsidRDefault="0060417B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exp. value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60417B" w:rsidRDefault="0060417B" w:rsidP="0060417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60417B" w:rsidRDefault="0060417B" w:rsidP="0060417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60417B" w:rsidRPr="00071725" w:rsidRDefault="0060417B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ound’s e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x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erimental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1564" w:type="dxa"/>
            <w:vAlign w:val="center"/>
          </w:tcPr>
          <w:p w:rsidR="0060417B" w:rsidRPr="00C76077" w:rsidRDefault="0060417B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redicted value by</w:t>
            </w:r>
          </w:p>
          <w:p w:rsidR="0060417B" w:rsidRPr="00071725" w:rsidRDefault="0060417B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CP-ANN model*</w:t>
            </w:r>
          </w:p>
        </w:tc>
        <w:tc>
          <w:tcPr>
            <w:tcW w:w="1558" w:type="dxa"/>
            <w:vAlign w:val="center"/>
          </w:tcPr>
          <w:p w:rsidR="0060417B" w:rsidRPr="00071725" w:rsidRDefault="0060417B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READ -ACROSS</w:t>
            </w:r>
          </w:p>
        </w:tc>
      </w:tr>
      <w:tr w:rsidR="0060417B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60417B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60417B" w:rsidRPr="00071725" w:rsidRDefault="0060417B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276" w:type="dxa"/>
            <w:vAlign w:val="center"/>
          </w:tcPr>
          <w:p w:rsidR="0060417B" w:rsidRPr="00071725" w:rsidRDefault="0060417B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3,1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60417B" w:rsidRPr="00C961C5" w:rsidRDefault="00EE32C0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60417B" w:rsidRPr="00FC260C" w:rsidRDefault="0060417B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42</w:t>
            </w:r>
          </w:p>
          <w:p w:rsidR="0060417B" w:rsidRPr="00071725" w:rsidRDefault="0060417B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1.90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60417B" w:rsidRPr="00071725" w:rsidRDefault="00B1329D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60417B" w:rsidRPr="00071725" w:rsidRDefault="0060417B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62</w:t>
            </w:r>
          </w:p>
        </w:tc>
        <w:tc>
          <w:tcPr>
            <w:tcW w:w="1564" w:type="dxa"/>
            <w:vAlign w:val="center"/>
          </w:tcPr>
          <w:p w:rsidR="0060417B" w:rsidRPr="00071725" w:rsidRDefault="0060417B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558" w:type="dxa"/>
            <w:vAlign w:val="center"/>
          </w:tcPr>
          <w:p w:rsidR="0060417B" w:rsidRPr="00071725" w:rsidRDefault="0060417B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1.90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3,1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56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1.03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06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1.03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1,8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1.13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102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0.46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1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0.46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1,4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64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0.28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0.28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07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1,2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362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0.40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0.40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5,1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112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3.63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11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91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3.63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55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1,2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161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0.91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64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0.91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82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2,2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170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0.66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0.66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89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4,2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207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1.36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84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50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1.36</w:t>
            </w:r>
          </w:p>
        </w:tc>
      </w:tr>
      <w:tr w:rsidR="005301F1" w:rsidRPr="00071725" w:rsidTr="005102E4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6,3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329</w:t>
            </w:r>
          </w:p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2.54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67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00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2.54</w:t>
            </w:r>
          </w:p>
        </w:tc>
      </w:tr>
      <w:tr w:rsidR="005301F1" w:rsidRPr="00071725" w:rsidTr="005102E4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sz w:val="24"/>
                <w:szCs w:val="24"/>
              </w:rPr>
              <w:lastRenderedPageBreak/>
              <w:t>No</w:t>
            </w:r>
          </w:p>
        </w:tc>
        <w:tc>
          <w:tcPr>
            <w:tcW w:w="1701" w:type="dxa"/>
            <w:vAlign w:val="center"/>
          </w:tcPr>
          <w:p w:rsidR="005301F1" w:rsidRPr="00C76077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ompound’s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Validation set - RT)</w:t>
            </w:r>
          </w:p>
        </w:tc>
        <w:tc>
          <w:tcPr>
            <w:tcW w:w="1276" w:type="dxa"/>
            <w:vAlign w:val="center"/>
          </w:tcPr>
          <w:p w:rsidR="005301F1" w:rsidRPr="00C76077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  <w:p w:rsidR="005301F1" w:rsidRPr="00071725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D6D13">
              <w:rPr>
                <w:rFonts w:ascii="Arial" w:hAnsi="Arial" w:cs="Arial"/>
                <w:sz w:val="24"/>
                <w:szCs w:val="24"/>
              </w:rPr>
              <w:t>(neuron)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5301F1" w:rsidRPr="00C76077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C76077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The most similar object</w:t>
            </w:r>
          </w:p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exp. value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5301F1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ound’s e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x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erimental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1564" w:type="dxa"/>
            <w:vAlign w:val="center"/>
          </w:tcPr>
          <w:p w:rsidR="005301F1" w:rsidRPr="00C76077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redicted value by</w:t>
            </w:r>
          </w:p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CP-ANN model*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READ -ACROSS</w:t>
            </w:r>
          </w:p>
        </w:tc>
        <w:bookmarkStart w:id="0" w:name="_GoBack"/>
        <w:bookmarkEnd w:id="0"/>
      </w:tr>
      <w:tr w:rsidR="005301F1" w:rsidRPr="00071725" w:rsidTr="00383DC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4,2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383D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207</w:t>
            </w:r>
          </w:p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1.36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50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1.36</w:t>
            </w:r>
          </w:p>
        </w:tc>
      </w:tr>
      <w:tr w:rsidR="005301F1" w:rsidRPr="00071725" w:rsidTr="00383DC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6,9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1.3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383D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465</w:t>
            </w:r>
          </w:p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1.48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9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38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1.48</w:t>
            </w:r>
          </w:p>
        </w:tc>
      </w:tr>
      <w:tr w:rsidR="005301F1" w:rsidRPr="00071725" w:rsidTr="00383DC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23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5,5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383D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224</w:t>
            </w:r>
          </w:p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3.4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81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76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3.4</w:t>
            </w:r>
          </w:p>
        </w:tc>
      </w:tr>
      <w:tr w:rsidR="005301F1" w:rsidRPr="00071725" w:rsidTr="00383DC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38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8,5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383D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429</w:t>
            </w:r>
          </w:p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1.03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6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1.03</w:t>
            </w:r>
          </w:p>
        </w:tc>
      </w:tr>
      <w:tr w:rsidR="005301F1" w:rsidRPr="00071725" w:rsidTr="00383DC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96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5,3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383D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2.8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03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93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2.80</w:t>
            </w:r>
          </w:p>
        </w:tc>
      </w:tr>
      <w:tr w:rsidR="005301F1" w:rsidRPr="00071725" w:rsidTr="00383DC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05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9,4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383D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783</w:t>
            </w:r>
          </w:p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2.05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45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2.05</w:t>
            </w:r>
          </w:p>
        </w:tc>
      </w:tr>
      <w:tr w:rsidR="005301F1" w:rsidRPr="00071725" w:rsidTr="00383DC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18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2,1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383D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364</w:t>
            </w:r>
          </w:p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0.36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0.36</w:t>
            </w:r>
          </w:p>
        </w:tc>
      </w:tr>
      <w:tr w:rsidR="005301F1" w:rsidRPr="00071725" w:rsidTr="00383DC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20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1,2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74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311</w:t>
            </w:r>
            <w:r w:rsidRPr="00071725">
              <w:rPr>
                <w:rFonts w:ascii="Arial" w:hAnsi="Arial" w:cs="Arial"/>
                <w:sz w:val="24"/>
                <w:szCs w:val="24"/>
              </w:rPr>
              <w:br/>
              <w:t>(-0.19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-0.19</w:t>
            </w:r>
          </w:p>
        </w:tc>
      </w:tr>
      <w:tr w:rsidR="005301F1" w:rsidRPr="00071725" w:rsidTr="00383DC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32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5,5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383D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365</w:t>
            </w:r>
          </w:p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1.38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76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383DC8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1.38</w:t>
            </w:r>
          </w:p>
        </w:tc>
      </w:tr>
      <w:tr w:rsidR="005301F1" w:rsidRPr="00071725" w:rsidTr="005102E4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39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7,5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132</w:t>
            </w:r>
          </w:p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1.81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1.81</w:t>
            </w:r>
          </w:p>
        </w:tc>
      </w:tr>
      <w:tr w:rsidR="005301F1" w:rsidRPr="00071725" w:rsidTr="00DA22B8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sz w:val="24"/>
                <w:szCs w:val="24"/>
              </w:rPr>
              <w:lastRenderedPageBreak/>
              <w:t>No</w:t>
            </w:r>
          </w:p>
        </w:tc>
        <w:tc>
          <w:tcPr>
            <w:tcW w:w="1701" w:type="dxa"/>
            <w:vAlign w:val="center"/>
          </w:tcPr>
          <w:p w:rsidR="005301F1" w:rsidRPr="00C76077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ompound’s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  <w:p w:rsidR="005301F1" w:rsidRPr="00071725" w:rsidRDefault="005301F1" w:rsidP="00DA22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Validation set - RT)</w:t>
            </w:r>
          </w:p>
        </w:tc>
        <w:tc>
          <w:tcPr>
            <w:tcW w:w="1276" w:type="dxa"/>
            <w:vAlign w:val="center"/>
          </w:tcPr>
          <w:p w:rsidR="005301F1" w:rsidRPr="00C76077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  <w:p w:rsidR="005301F1" w:rsidRPr="00071725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D6D13">
              <w:rPr>
                <w:rFonts w:ascii="Arial" w:hAnsi="Arial" w:cs="Arial"/>
                <w:sz w:val="24"/>
                <w:szCs w:val="24"/>
              </w:rPr>
              <w:t>(neuron)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5301F1" w:rsidRPr="00C76077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C76077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The most similar object</w:t>
            </w:r>
          </w:p>
          <w:p w:rsidR="005301F1" w:rsidRPr="00071725" w:rsidRDefault="005301F1" w:rsidP="00DA22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exp. value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5301F1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ound’s e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x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erimental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1564" w:type="dxa"/>
            <w:vAlign w:val="center"/>
          </w:tcPr>
          <w:p w:rsidR="005301F1" w:rsidRPr="00C76077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redicted value by</w:t>
            </w:r>
          </w:p>
          <w:p w:rsidR="005301F1" w:rsidRPr="00071725" w:rsidRDefault="005301F1" w:rsidP="00DA22B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CP-ANN model*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DA22B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READ -ACROSS</w:t>
            </w:r>
          </w:p>
        </w:tc>
      </w:tr>
      <w:tr w:rsidR="005301F1" w:rsidRPr="00071725" w:rsidTr="000E6345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63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6,3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202</w:t>
            </w:r>
          </w:p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071725">
              <w:rPr>
                <w:rFonts w:ascii="Arial" w:hAnsi="Arial" w:cs="Arial"/>
                <w:sz w:val="24"/>
                <w:szCs w:val="24"/>
              </w:rPr>
              <w:t>3.3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54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00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3.31</w:t>
            </w:r>
          </w:p>
        </w:tc>
      </w:tr>
      <w:tr w:rsidR="005301F1" w:rsidRPr="00071725" w:rsidTr="000E6345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68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7,2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0E63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366</w:t>
            </w:r>
          </w:p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3.66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12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69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3.66</w:t>
            </w:r>
          </w:p>
        </w:tc>
      </w:tr>
      <w:tr w:rsidR="005301F1" w:rsidRPr="00071725" w:rsidTr="000E6345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77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6,5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0E63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269</w:t>
            </w:r>
          </w:p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3.20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4.18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32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3.20</w:t>
            </w:r>
          </w:p>
        </w:tc>
      </w:tr>
      <w:tr w:rsidR="005301F1" w:rsidRPr="00071725" w:rsidTr="000E6345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92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7,4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0E63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14</w:t>
            </w:r>
          </w:p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2.01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2.01</w:t>
            </w:r>
          </w:p>
        </w:tc>
      </w:tr>
      <w:tr w:rsidR="005301F1" w:rsidRPr="00071725" w:rsidTr="000E6345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445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1,3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0E63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765</w:t>
            </w:r>
          </w:p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1.64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1.64</w:t>
            </w:r>
          </w:p>
        </w:tc>
      </w:tr>
      <w:tr w:rsidR="005301F1" w:rsidRPr="00071725" w:rsidTr="000E6345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458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5,1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0E63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542</w:t>
            </w:r>
          </w:p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3.81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81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91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3.81</w:t>
            </w:r>
          </w:p>
        </w:tc>
      </w:tr>
      <w:tr w:rsidR="005301F1" w:rsidRPr="00071725" w:rsidTr="000E6345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467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6,5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0E63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269</w:t>
            </w:r>
          </w:p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3.20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59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32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3.20</w:t>
            </w:r>
          </w:p>
        </w:tc>
      </w:tr>
      <w:tr w:rsidR="005301F1" w:rsidRPr="00071725" w:rsidTr="000E6345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496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6,2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0E63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430</w:t>
            </w:r>
          </w:p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2.63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53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27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2.63</w:t>
            </w:r>
          </w:p>
        </w:tc>
      </w:tr>
      <w:tr w:rsidR="005301F1" w:rsidRPr="00071725" w:rsidTr="000E6345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552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6,1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1C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1C5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0E634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551</w:t>
            </w:r>
          </w:p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4.39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4.71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4.32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0E6345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4.39</w:t>
            </w:r>
          </w:p>
        </w:tc>
      </w:tr>
      <w:tr w:rsidR="005301F1" w:rsidRPr="00071725" w:rsidTr="005102E4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597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7,7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8BC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8BC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152</w:t>
            </w:r>
          </w:p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0.34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2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84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0.34</w:t>
            </w:r>
          </w:p>
        </w:tc>
      </w:tr>
      <w:tr w:rsidR="005301F1" w:rsidRPr="00071725" w:rsidTr="005102E4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609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8,1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8BC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8BC">
              <w:rPr>
                <w:rFonts w:ascii="Arial" w:hAnsi="Arial" w:cs="Arial"/>
                <w:sz w:val="24"/>
                <w:szCs w:val="24"/>
              </w:rPr>
              <w:t>1.40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5102E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366</w:t>
            </w:r>
          </w:p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3.66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18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3.67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5102E4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3.66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6417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sz w:val="24"/>
                <w:szCs w:val="24"/>
              </w:rPr>
              <w:lastRenderedPageBreak/>
              <w:t>No</w:t>
            </w:r>
          </w:p>
        </w:tc>
        <w:tc>
          <w:tcPr>
            <w:tcW w:w="1701" w:type="dxa"/>
            <w:vAlign w:val="center"/>
          </w:tcPr>
          <w:p w:rsidR="005301F1" w:rsidRPr="00C76077" w:rsidRDefault="005301F1" w:rsidP="006417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ompound’s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ID</w:t>
            </w:r>
          </w:p>
          <w:p w:rsidR="005301F1" w:rsidRPr="00071725" w:rsidRDefault="005301F1" w:rsidP="006417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Validation set - RT)</w:t>
            </w:r>
          </w:p>
        </w:tc>
        <w:tc>
          <w:tcPr>
            <w:tcW w:w="1276" w:type="dxa"/>
            <w:vAlign w:val="center"/>
          </w:tcPr>
          <w:p w:rsidR="005301F1" w:rsidRPr="00C76077" w:rsidRDefault="005301F1" w:rsidP="006417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osition</w:t>
            </w:r>
          </w:p>
          <w:p w:rsidR="005301F1" w:rsidRPr="00071725" w:rsidRDefault="005301F1" w:rsidP="006417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D6D13">
              <w:rPr>
                <w:rFonts w:ascii="Arial" w:hAnsi="Arial" w:cs="Arial"/>
                <w:sz w:val="24"/>
                <w:szCs w:val="24"/>
              </w:rPr>
              <w:t>(neuron)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Default="005301F1" w:rsidP="00EE32C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5301F1" w:rsidRPr="00C76077" w:rsidRDefault="005301F1" w:rsidP="00EE32C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C76077" w:rsidRDefault="005301F1" w:rsidP="006417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The most similar object</w:t>
            </w:r>
          </w:p>
          <w:p w:rsidR="005301F1" w:rsidRPr="00071725" w:rsidRDefault="005301F1" w:rsidP="006417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(exp. value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Default="005301F1" w:rsidP="00352EB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uclidean distance</w:t>
            </w:r>
          </w:p>
          <w:p w:rsidR="005301F1" w:rsidRDefault="005301F1" w:rsidP="00352EB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 the neuron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6417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pound’s e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x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erimental </w:t>
            </w:r>
            <w:r w:rsidRPr="00C76077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1564" w:type="dxa"/>
            <w:vAlign w:val="center"/>
          </w:tcPr>
          <w:p w:rsidR="005301F1" w:rsidRPr="00C76077" w:rsidRDefault="005301F1" w:rsidP="006417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76077">
              <w:rPr>
                <w:rFonts w:ascii="Arial" w:hAnsi="Arial" w:cs="Arial"/>
                <w:b/>
                <w:sz w:val="24"/>
                <w:szCs w:val="24"/>
              </w:rPr>
              <w:t>Predicted value by</w:t>
            </w:r>
          </w:p>
          <w:p w:rsidR="005301F1" w:rsidRPr="00071725" w:rsidRDefault="005301F1" w:rsidP="006417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6077">
              <w:rPr>
                <w:rFonts w:ascii="Arial" w:hAnsi="Arial" w:cs="Arial"/>
                <w:sz w:val="24"/>
                <w:szCs w:val="24"/>
              </w:rPr>
              <w:t>CP-ANN model*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64174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READ -ACROSS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651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5,6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8BC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8BC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630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2.00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11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99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2.00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664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3,7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8BC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8BC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663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2.20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22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35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2.20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682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7,4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8BC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8BC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843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0.84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46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0.84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742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4,7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8BC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8BC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779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2.70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55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38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2.70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821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1,7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8BC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8BC">
              <w:rPr>
                <w:rFonts w:ascii="Arial" w:hAnsi="Arial" w:cs="Arial"/>
                <w:sz w:val="24"/>
                <w:szCs w:val="24"/>
              </w:rPr>
              <w:t>1.66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806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0.11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C328F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0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-0.89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-0.19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0.11</w:t>
            </w:r>
          </w:p>
        </w:tc>
      </w:tr>
      <w:tr w:rsidR="005301F1" w:rsidRPr="00071725" w:rsidTr="0060417B">
        <w:trPr>
          <w:cantSplit/>
          <w:trHeight w:val="680"/>
          <w:jc w:val="center"/>
        </w:trPr>
        <w:tc>
          <w:tcPr>
            <w:tcW w:w="733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701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837</w:t>
            </w:r>
          </w:p>
        </w:tc>
        <w:tc>
          <w:tcPr>
            <w:tcW w:w="1276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[7,4]</w:t>
            </w:r>
          </w:p>
        </w:tc>
        <w:tc>
          <w:tcPr>
            <w:tcW w:w="1559" w:type="dxa"/>
            <w:tcBorders>
              <w:right w:val="double" w:sz="4" w:space="0" w:color="auto"/>
            </w:tcBorders>
            <w:vAlign w:val="center"/>
          </w:tcPr>
          <w:p w:rsidR="005301F1" w:rsidRPr="00C968BC" w:rsidRDefault="005301F1" w:rsidP="00A105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68BC"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  <w:tc>
          <w:tcPr>
            <w:tcW w:w="1559" w:type="dxa"/>
            <w:tcBorders>
              <w:left w:val="double" w:sz="4" w:space="0" w:color="auto"/>
            </w:tcBorders>
            <w:vAlign w:val="center"/>
          </w:tcPr>
          <w:p w:rsidR="005301F1" w:rsidRPr="00FC260C" w:rsidRDefault="005301F1" w:rsidP="00FC260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C260C">
              <w:rPr>
                <w:rFonts w:ascii="Arial" w:hAnsi="Arial" w:cs="Arial"/>
                <w:b/>
                <w:sz w:val="24"/>
                <w:szCs w:val="24"/>
              </w:rPr>
              <w:t>839</w:t>
            </w:r>
          </w:p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(2.17)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5301F1" w:rsidRPr="00071725" w:rsidRDefault="005301F1" w:rsidP="0060417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4</w:t>
            </w:r>
          </w:p>
        </w:tc>
        <w:tc>
          <w:tcPr>
            <w:tcW w:w="1985" w:type="dxa"/>
            <w:tcBorders>
              <w:left w:val="double" w:sz="4" w:space="0" w:color="auto"/>
            </w:tcBorders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2.51</w:t>
            </w:r>
          </w:p>
        </w:tc>
        <w:tc>
          <w:tcPr>
            <w:tcW w:w="1564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1725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1558" w:type="dxa"/>
            <w:vAlign w:val="center"/>
          </w:tcPr>
          <w:p w:rsidR="005301F1" w:rsidRPr="00071725" w:rsidRDefault="005301F1" w:rsidP="00FC260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071725">
              <w:rPr>
                <w:rFonts w:ascii="Arial" w:hAnsi="Arial" w:cs="Arial"/>
                <w:b/>
                <w:color w:val="FF0000"/>
                <w:sz w:val="24"/>
                <w:szCs w:val="24"/>
              </w:rPr>
              <w:t>2.17</w:t>
            </w:r>
          </w:p>
        </w:tc>
      </w:tr>
    </w:tbl>
    <w:p w:rsidR="00E34DF5" w:rsidRPr="00071725" w:rsidRDefault="00E34DF5" w:rsidP="00C17CB4">
      <w:pPr>
        <w:rPr>
          <w:rFonts w:ascii="Arial" w:hAnsi="Arial" w:cs="Arial"/>
          <w:b/>
          <w:sz w:val="24"/>
          <w:szCs w:val="24"/>
        </w:rPr>
      </w:pPr>
    </w:p>
    <w:sectPr w:rsidR="00E34DF5" w:rsidRPr="00071725" w:rsidSect="00925D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93"/>
    <w:rsid w:val="000113EB"/>
    <w:rsid w:val="00043FC8"/>
    <w:rsid w:val="00047F02"/>
    <w:rsid w:val="0005191E"/>
    <w:rsid w:val="00071725"/>
    <w:rsid w:val="000728D5"/>
    <w:rsid w:val="00074712"/>
    <w:rsid w:val="0007677A"/>
    <w:rsid w:val="000932D7"/>
    <w:rsid w:val="000B0A97"/>
    <w:rsid w:val="000C0A71"/>
    <w:rsid w:val="000F398D"/>
    <w:rsid w:val="000F63C3"/>
    <w:rsid w:val="00123133"/>
    <w:rsid w:val="00130F10"/>
    <w:rsid w:val="0013548E"/>
    <w:rsid w:val="00136266"/>
    <w:rsid w:val="00142AA8"/>
    <w:rsid w:val="00152846"/>
    <w:rsid w:val="001546D6"/>
    <w:rsid w:val="00161E0A"/>
    <w:rsid w:val="00182426"/>
    <w:rsid w:val="00195C11"/>
    <w:rsid w:val="001E6F95"/>
    <w:rsid w:val="00206EC6"/>
    <w:rsid w:val="00215ED4"/>
    <w:rsid w:val="00244200"/>
    <w:rsid w:val="00274560"/>
    <w:rsid w:val="0028156B"/>
    <w:rsid w:val="002940CA"/>
    <w:rsid w:val="002A6470"/>
    <w:rsid w:val="002B3A03"/>
    <w:rsid w:val="002E4F8F"/>
    <w:rsid w:val="00302786"/>
    <w:rsid w:val="00352E17"/>
    <w:rsid w:val="00352EBF"/>
    <w:rsid w:val="0035649B"/>
    <w:rsid w:val="00361077"/>
    <w:rsid w:val="003621CF"/>
    <w:rsid w:val="003622B1"/>
    <w:rsid w:val="003E110C"/>
    <w:rsid w:val="00431E81"/>
    <w:rsid w:val="00456009"/>
    <w:rsid w:val="00456DE8"/>
    <w:rsid w:val="00466B6D"/>
    <w:rsid w:val="0047382B"/>
    <w:rsid w:val="004B00F0"/>
    <w:rsid w:val="004B0C54"/>
    <w:rsid w:val="004E21E6"/>
    <w:rsid w:val="004F2477"/>
    <w:rsid w:val="005010F7"/>
    <w:rsid w:val="00503ABA"/>
    <w:rsid w:val="005301F1"/>
    <w:rsid w:val="00531AE8"/>
    <w:rsid w:val="00572DB4"/>
    <w:rsid w:val="005C0190"/>
    <w:rsid w:val="0060417B"/>
    <w:rsid w:val="00614E08"/>
    <w:rsid w:val="00615C02"/>
    <w:rsid w:val="00646E6D"/>
    <w:rsid w:val="00650BC3"/>
    <w:rsid w:val="006B2D3E"/>
    <w:rsid w:val="006B65F9"/>
    <w:rsid w:val="006C0018"/>
    <w:rsid w:val="006F01CD"/>
    <w:rsid w:val="00743F63"/>
    <w:rsid w:val="007618BD"/>
    <w:rsid w:val="00772631"/>
    <w:rsid w:val="007731F2"/>
    <w:rsid w:val="007971FE"/>
    <w:rsid w:val="007C2443"/>
    <w:rsid w:val="007F0C8D"/>
    <w:rsid w:val="008051D9"/>
    <w:rsid w:val="00826B5D"/>
    <w:rsid w:val="008275AF"/>
    <w:rsid w:val="008301E1"/>
    <w:rsid w:val="008453B6"/>
    <w:rsid w:val="008728E6"/>
    <w:rsid w:val="00877B53"/>
    <w:rsid w:val="0089724C"/>
    <w:rsid w:val="008E7658"/>
    <w:rsid w:val="008F4632"/>
    <w:rsid w:val="00907107"/>
    <w:rsid w:val="00925D93"/>
    <w:rsid w:val="00987287"/>
    <w:rsid w:val="009B52FA"/>
    <w:rsid w:val="009B7C7D"/>
    <w:rsid w:val="009E26A3"/>
    <w:rsid w:val="009E7F39"/>
    <w:rsid w:val="00A105AD"/>
    <w:rsid w:val="00A206E0"/>
    <w:rsid w:val="00A20AE4"/>
    <w:rsid w:val="00A24AE7"/>
    <w:rsid w:val="00A55B27"/>
    <w:rsid w:val="00A715CF"/>
    <w:rsid w:val="00A74533"/>
    <w:rsid w:val="00A9541E"/>
    <w:rsid w:val="00AB11B4"/>
    <w:rsid w:val="00B1329D"/>
    <w:rsid w:val="00B4354A"/>
    <w:rsid w:val="00B57A9A"/>
    <w:rsid w:val="00B80D0D"/>
    <w:rsid w:val="00B8366B"/>
    <w:rsid w:val="00BE22DF"/>
    <w:rsid w:val="00C17CB4"/>
    <w:rsid w:val="00C328F8"/>
    <w:rsid w:val="00C41206"/>
    <w:rsid w:val="00C6781A"/>
    <w:rsid w:val="00C961C5"/>
    <w:rsid w:val="00C968BC"/>
    <w:rsid w:val="00CF547F"/>
    <w:rsid w:val="00D00655"/>
    <w:rsid w:val="00D06570"/>
    <w:rsid w:val="00D260E7"/>
    <w:rsid w:val="00D26F9B"/>
    <w:rsid w:val="00D317E0"/>
    <w:rsid w:val="00D31B0A"/>
    <w:rsid w:val="00D366CF"/>
    <w:rsid w:val="00D615A9"/>
    <w:rsid w:val="00D93C48"/>
    <w:rsid w:val="00DC4EC5"/>
    <w:rsid w:val="00DD166B"/>
    <w:rsid w:val="00DD3D34"/>
    <w:rsid w:val="00DD4EE9"/>
    <w:rsid w:val="00DD5B34"/>
    <w:rsid w:val="00E2580A"/>
    <w:rsid w:val="00E308C6"/>
    <w:rsid w:val="00E3476A"/>
    <w:rsid w:val="00E34DF5"/>
    <w:rsid w:val="00E47129"/>
    <w:rsid w:val="00E4762C"/>
    <w:rsid w:val="00E53F3F"/>
    <w:rsid w:val="00E87671"/>
    <w:rsid w:val="00EB3B96"/>
    <w:rsid w:val="00EC425E"/>
    <w:rsid w:val="00ED271A"/>
    <w:rsid w:val="00ED7A31"/>
    <w:rsid w:val="00EE0B28"/>
    <w:rsid w:val="00EE32C0"/>
    <w:rsid w:val="00EE4669"/>
    <w:rsid w:val="00EF0BB2"/>
    <w:rsid w:val="00EF3720"/>
    <w:rsid w:val="00EF4E5A"/>
    <w:rsid w:val="00F33211"/>
    <w:rsid w:val="00F5605C"/>
    <w:rsid w:val="00F626AB"/>
    <w:rsid w:val="00F722DB"/>
    <w:rsid w:val="00FB15D4"/>
    <w:rsid w:val="00FC260C"/>
    <w:rsid w:val="00FC2A81"/>
    <w:rsid w:val="00FC2C5A"/>
    <w:rsid w:val="00FF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1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7C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1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5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7C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37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0</TotalTime>
  <Pages>4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la Zuperl</dc:creator>
  <cp:lastModifiedBy>Viktor Drgan</cp:lastModifiedBy>
  <cp:revision>131</cp:revision>
  <dcterms:created xsi:type="dcterms:W3CDTF">2016-10-20T10:56:00Z</dcterms:created>
  <dcterms:modified xsi:type="dcterms:W3CDTF">2016-12-14T13:20:00Z</dcterms:modified>
</cp:coreProperties>
</file>